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ndings from individual country logistic regression analys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able 4.  Variables related to household perception of level of corruption in government health services.  </w:t>
      </w:r>
    </w:p>
    <w:p>
      <w:pPr>
        <w:pStyle w:val="Normal"/>
        <w:rPr/>
      </w:pPr>
      <w:r>
        <w:rPr/>
        <w:t xml:space="preserve">Logistic regression models on which table 4 in the main text is based: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stonia</w:t>
      </w:r>
    </w:p>
    <w:p>
      <w:pPr>
        <w:pStyle w:val="PlainText"/>
        <w:rPr/>
      </w:pPr>
      <w:r>
        <w:rPr/>
        <w:t>+-----------+--------+------+-------------+-------------+-------------+----------+-------------+----------+</w:t>
      </w:r>
    </w:p>
    <w:p>
      <w:pPr>
        <w:pStyle w:val="PlainText"/>
        <w:rPr/>
      </w:pPr>
      <w:r>
        <w:rPr/>
        <w:t>| Q34RATE1  | crude  | wt   | 95% CI      | 90% CI      | 99% CI      | MH Summ  | test for    | p-value  |</w:t>
      </w:r>
    </w:p>
    <w:p>
      <w:pPr>
        <w:pStyle w:val="PlainText"/>
        <w:rPr/>
      </w:pPr>
      <w:r>
        <w:rPr/>
        <w:t>|           | OR     | OR   | wt OR       | wt OR       | wt OR       | Chi Sq   | interaction |          |</w:t>
      </w:r>
    </w:p>
    <w:p>
      <w:pPr>
        <w:pStyle w:val="PlainText"/>
        <w:rPr/>
      </w:pPr>
      <w:r>
        <w:rPr/>
        <w:t>+-----------+--------+------+-------------+-------------+-------------+----------+-------------+----------+</w:t>
      </w:r>
    </w:p>
    <w:p>
      <w:pPr>
        <w:pStyle w:val="PlainText"/>
        <w:rPr/>
      </w:pPr>
      <w:r>
        <w:rPr/>
        <w:t>| Q4LANG1   | 0.74   | 0.78 | 0.63 - 0.96 | 0.65 - 0.93 | 0.59 - 1.03 | 5.29     | 3.0046      | 0.0830   |</w:t>
      </w:r>
    </w:p>
    <w:p>
      <w:pPr>
        <w:pStyle w:val="PlainText"/>
        <w:rPr/>
      </w:pPr>
      <w:r>
        <w:rPr/>
        <w:t>+-----------+--------+------+-------------+-------------+-------------+----------+-------------+----------+</w:t>
      </w:r>
    </w:p>
    <w:p>
      <w:pPr>
        <w:pStyle w:val="PlainText"/>
        <w:rPr/>
      </w:pPr>
      <w:r>
        <w:rPr/>
        <w:t>| Q20KNOW1  | 0.71   | 0.73 | 0.61 - 0.89 | 0.63 - 0.86 | 0.57 - 0.94 | 10.12    | 3.0064      | 0.0829   |</w:t>
      </w:r>
    </w:p>
    <w:p>
      <w:pPr>
        <w:pStyle w:val="PlainText"/>
        <w:rPr/>
      </w:pPr>
      <w:r>
        <w:rPr/>
        <w:t>+-----------+--------+------+-------------+-------------+-------------+----------+-------------+----------+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atvia</w:t>
      </w:r>
    </w:p>
    <w:p>
      <w:pPr>
        <w:pStyle w:val="PlainText"/>
        <w:rPr/>
      </w:pPr>
      <w:r>
        <w:rPr/>
        <w:t>+-----------+--------+------+-------------+-------------+-------------+----------+-------------+----------+</w:t>
      </w:r>
    </w:p>
    <w:p>
      <w:pPr>
        <w:pStyle w:val="PlainText"/>
        <w:rPr/>
      </w:pPr>
      <w:r>
        <w:rPr/>
        <w:t>| Q34RATE2  | crude  | wt   | 95% CI      | 90% CI      | 99% CI      | MH Summ  | test for    | p-value  |</w:t>
      </w:r>
    </w:p>
    <w:p>
      <w:pPr>
        <w:pStyle w:val="PlainText"/>
        <w:rPr/>
      </w:pPr>
      <w:r>
        <w:rPr/>
        <w:t>|           | OR     | OR   | wt OR       | wt OR       | wt OR       | Chi Sq   | interaction |          |</w:t>
      </w:r>
    </w:p>
    <w:p>
      <w:pPr>
        <w:pStyle w:val="PlainText"/>
        <w:rPr/>
      </w:pPr>
      <w:r>
        <w:rPr/>
        <w:t>+-----------+--------+------+-------------+-------------+-------------+----------+-------------+----------+</w:t>
      </w:r>
    </w:p>
    <w:p>
      <w:pPr>
        <w:pStyle w:val="PlainText"/>
        <w:rPr/>
      </w:pPr>
      <w:r>
        <w:rPr/>
        <w:t>| Q79SUFF1  | 0.71   | 0.71 | 0.58 - 0.87 | 0.60 - 0.84 | 0.54 - 0.92 | 11.33    | 2.4320      | 0.4877   |</w:t>
      </w:r>
    </w:p>
    <w:p>
      <w:pPr>
        <w:pStyle w:val="PlainText"/>
        <w:rPr/>
      </w:pPr>
      <w:r>
        <w:rPr/>
        <w:t>+-----------+--------+------+-------------+-------------+-------------+----------+-------------+----------+</w:t>
      </w:r>
    </w:p>
    <w:p>
      <w:pPr>
        <w:pStyle w:val="PlainText"/>
        <w:rPr/>
      </w:pPr>
      <w:r>
        <w:rPr/>
        <w:t>| Q4LANG1   | 0.72   | 0.74 | 0.62 - 0.89 | 0.64 - 0.86 | 0.58 - 0.94 | 10.26    | 3.2083      | 0.3606   |</w:t>
      </w:r>
    </w:p>
    <w:p>
      <w:pPr>
        <w:pStyle w:val="PlainText"/>
        <w:rPr/>
      </w:pPr>
      <w:r>
        <w:rPr/>
        <w:t>+-----------+--------+------+-------------+-------------+-------------+----------+-------------+----------+</w:t>
      </w:r>
    </w:p>
    <w:p>
      <w:pPr>
        <w:pStyle w:val="PlainText"/>
        <w:rPr/>
      </w:pPr>
      <w:r>
        <w:rPr/>
        <w:t>| Q3WINEDU1 | 1.38   | 1.40 | 1.19 - 1.65 | 1.22 - 1.61 | 1.13 - 1.74 | 16.06    | 1.9250      | 0.5881   |</w:t>
      </w:r>
    </w:p>
    <w:p>
      <w:pPr>
        <w:pStyle w:val="PlainText"/>
        <w:rPr/>
      </w:pPr>
      <w:r>
        <w:rPr/>
        <w:t>+-----------+--------+------+-------------+-------------+-------------+----------+-------------+----------+</w:t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  <w:t>Lithuania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34RATE1   | crude  | wt   | 95% CI      | 90% CI      | 99% CI      | MH Summ  | test for    | p-value  |</w:t>
      </w:r>
    </w:p>
    <w:p>
      <w:pPr>
        <w:pStyle w:val="PlainText"/>
        <w:rPr/>
      </w:pPr>
      <w:r>
        <w:rPr/>
        <w:t>|            | OR     | OR   | wt OR       | wt OR       | wt OR       | Chi Sq   | interaction |       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2RESPSEX1 | 0.82   | 0.82 | 0.69 - 0.98 | 0.71 - 0.95 | 0.66 - 1.03 | 4.89     | 13.8635     | 0.0537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79SUFF1   | 0.67   | 0.69 | 0.57 - 0.83 | 0.58 - 0.81 | 0.53 - 0.89 | 14.41    | 15.0928     | 0.0348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3WINEDU1  | 0.67   | 0.67 | 0.53 - 0.85 | 0.55 - 0.82 | 0.49 - 0.92 | 10.67    | 15.8164     | 0.0268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20KNOW1   | 0.75   | 0.75 | 0.63 - 0.90 | 0.64 - 0.88 | 0.59 - 0.96 | 9.24     | 8.7661      | 0.2699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6.  Variables related to making unofficial payments in government health services</w:t>
      </w:r>
    </w:p>
    <w:p>
      <w:pPr>
        <w:pStyle w:val="Normal"/>
        <w:rPr/>
      </w:pPr>
      <w:r>
        <w:rPr/>
        <w:t xml:space="preserve">Logistic regression models on which table 6 in the main text is based: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stonia</w:t>
      </w:r>
    </w:p>
    <w:p>
      <w:pPr>
        <w:pStyle w:val="PlainText"/>
        <w:rPr/>
      </w:pPr>
      <w:r>
        <w:rPr/>
        <w:t>+------------+--------+-------+--------------+--------------+--------------+----------+-------------+----------+</w:t>
      </w:r>
    </w:p>
    <w:p>
      <w:pPr>
        <w:pStyle w:val="PlainText"/>
        <w:rPr/>
      </w:pPr>
      <w:r>
        <w:rPr/>
        <w:t>| Q65UNOFF1  | crude  | wt    | 95% CI       | 90% CI       | 99% CI       | MH Summ  | test for    | p-value  |</w:t>
      </w:r>
    </w:p>
    <w:p>
      <w:pPr>
        <w:pStyle w:val="PlainText"/>
        <w:rPr/>
      </w:pPr>
      <w:r>
        <w:rPr/>
        <w:t>|            | OR     | OR    | wt OR        | wt OR        | wt OR        | Chi Sq   | interaction |          |</w:t>
      </w:r>
    </w:p>
    <w:p>
      <w:pPr>
        <w:pStyle w:val="PlainText"/>
        <w:rPr/>
      </w:pPr>
      <w:r>
        <w:rPr/>
        <w:t>+------------+--------+-------+--------------+--------------+--------------+----------+-------------+----------+</w:t>
      </w:r>
    </w:p>
    <w:p>
      <w:pPr>
        <w:pStyle w:val="PlainText"/>
        <w:rPr/>
      </w:pPr>
      <w:r>
        <w:rPr/>
        <w:t>| Q73GIFT1   | 13.69  | 11.34 | 5.07 - 25.35 | 5.77 - 22.28 | 3.94 - 32.65 | 34.99    | 1.8213      | 0.6103   |</w:t>
      </w:r>
    </w:p>
    <w:p>
      <w:pPr>
        <w:pStyle w:val="PlainText"/>
        <w:rPr/>
      </w:pPr>
      <w:r>
        <w:rPr/>
        <w:t>+------------+--------+-------+--------------+--------------+--------------+----------+-------------+----------+</w:t>
      </w:r>
    </w:p>
    <w:p>
      <w:pPr>
        <w:pStyle w:val="PlainText"/>
        <w:rPr/>
      </w:pPr>
      <w:r>
        <w:rPr/>
        <w:t>| Q36AGE50   | 2.43   | 3.30  | 1.17 - 9.33  | 1.38 - 7.90  | 0.84 - 12.93 | 5.09     | 1.7279      | 0.6308   |</w:t>
      </w:r>
    </w:p>
    <w:p>
      <w:pPr>
        <w:pStyle w:val="PlainText"/>
        <w:rPr/>
      </w:pPr>
      <w:r>
        <w:rPr/>
        <w:t>+------------+--------+-------+--------------+--------------+--------------+----------+-------------+----------+</w:t>
      </w:r>
    </w:p>
    <w:p>
      <w:pPr>
        <w:pStyle w:val="PlainText"/>
        <w:rPr/>
      </w:pPr>
      <w:r>
        <w:rPr/>
        <w:t>| Q4LANG1    | 0.27   | 0.38  | 0.14 - 0.99  | 0.17 - 0.85  | 0.11 - 1.34  | 3.94     | 0.9586      | 0.8113   |</w:t>
      </w:r>
    </w:p>
    <w:p>
      <w:pPr>
        <w:pStyle w:val="PlainText"/>
        <w:rPr/>
      </w:pPr>
      <w:r>
        <w:rPr/>
        <w:t>+------------+--------+-------+--------------+--------------+--------------+----------+-------------+----------+</w:t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  <w:t>Latvia</w:t>
      </w:r>
    </w:p>
    <w:p>
      <w:pPr>
        <w:pStyle w:val="Normal"/>
        <w:rPr/>
      </w:pPr>
      <w:r>
        <w:rPr>
          <w:sz w:val="20"/>
          <w:szCs w:val="20"/>
        </w:rPr>
        <w:t>+-----------------------+--------------+----------+------------------------+-----------------------+------------------------+------------------+------------------------+------------------+</w:t>
      </w:r>
    </w:p>
    <w:p>
      <w:pPr>
        <w:pStyle w:val="PlainText"/>
        <w:rPr/>
      </w:pPr>
      <w:r>
        <w:rPr/>
        <w:t>| Q65UNOFF1  | crude  | wt   | 95% CI      | 90% CI      | 99% CI      | MH Summ  | test for    | p-value  |</w:t>
      </w:r>
    </w:p>
    <w:p>
      <w:pPr>
        <w:pStyle w:val="PlainText"/>
        <w:rPr/>
      </w:pPr>
      <w:r>
        <w:rPr/>
        <w:t>|            | OR     | OR   | wt OR       | wt OR       | wt OR       | Chi Sq   | interaction |       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73GIFT1   | 4.72   | 4.04 | 2.72 - 6.00 | 2.90 - 5.63 | 2.40 - 6.80 | 47.63    | 6.0092      | 0.1112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AREA1      | 2.34   | 2.02 | 1.16 - 3.52 | 1.27 - 3.22 | 0.97 - 4.19 | 6.14     | 4.0619      | 0.2549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37EDUC1   | 2.91   | 2.53 | 1.69 - 3.80 | 1.80 - 3.56 | 1.49 - 4.32 | 20.12    | 6.7454      | 0.0805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  <w:t>Lithuania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65UNOFF1  | crude  | wt   | 95% CI      | 90% CI      | 99% CI      | MH Summ  | test for    | p-value  |</w:t>
      </w:r>
    </w:p>
    <w:p>
      <w:pPr>
        <w:pStyle w:val="PlainText"/>
        <w:rPr/>
      </w:pPr>
      <w:r>
        <w:rPr/>
        <w:t>|            | OR     | OR   | wt OR       | wt OR       | wt OR       | Chi Sq   | interaction |       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73GIFT1   | 3.59   | 3.28 | 2.36 - 4.56 | 2.49 - 4.32 | 2.13 - 5.05 | 50.30    | 3.4043      | 0.8453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36AGE50   | 1.46   | 1.39 | 1.02 - 1.89 | 1.07 - 1.80 | 0.92 - 2.08 | 4.32     | 4.7644      | 0.6887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79SUFF1   | 1.62   | 1.46 | 1.01 - 2.10 | 1.08 - 1.98 | 0.90 - 2.35 | 4.15     | 3.0212      | 0.8830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37EDUC2   | 2.31   | 2.10 | 1.55 - 2.86 | 1.62 - 2.72 | 1.40 - 3.15 | 22.46    | 2.4331      | 0.9321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9.  Variables related to willingness to pay to avoid a waiting list. </w:t>
      </w:r>
    </w:p>
    <w:p>
      <w:pPr>
        <w:pStyle w:val="Normal"/>
        <w:rPr/>
      </w:pPr>
      <w:r>
        <w:rPr/>
        <w:t>Logistic regression models on which table 9 in the main text is based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stonia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27LIST1   | crude  | wt   | 95% CI      | 90% CI      | 99% CI      | MH Summ  | test for    | p-value  |</w:t>
      </w:r>
    </w:p>
    <w:p>
      <w:pPr>
        <w:pStyle w:val="PlainText"/>
        <w:rPr/>
      </w:pPr>
      <w:r>
        <w:rPr/>
        <w:t>|            | OR     | OR   | wt OR       | wt OR       | wt OR       | Chi Sq   | interaction |       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2RESPAGE1 | 5.27   | 4.75 | 4.03 - 5.59 | 4.14 - 5.45 | 3.83 - 5.89 | 346.40   | 5.1254      | 0.1628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79SUFF1   | 1.52   | 1.45 | 1.22 - 1.72 | 1.26 - 1.68 | 1.16 - 1.82 | 17.99    | 16.6446     | 0.0008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3WINEDU1  | 0.43   | 0.60 | 0.51 - 0.71 | 0.52 - 0.69 | 0.48 - 0.74 | 37.18    | 9.8141      | 0.0202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Normal"/>
        <w:rPr/>
      </w:pPr>
      <w:r>
        <w:rPr/>
        <w:t>Latvia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27list2   | crude  | wt   | 95% CI      | 90% CI      | 99% CI      | MH Summ  | test for    | p-value  |</w:t>
      </w:r>
    </w:p>
    <w:p>
      <w:pPr>
        <w:pStyle w:val="PlainText"/>
        <w:rPr/>
      </w:pPr>
      <w:r>
        <w:rPr/>
        <w:t>|            | OR     | OR   | wt OR       | wt OR       | wt OR       | Chi Sq   | interaction |       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2RESPAGE1 | 5.16   | 4.73 | 4.02 - 5.55 | 4.13 - 5.41 | 3.83 - 5.84 | 357.78   | 23.6196     | 0.0718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2RESPSEX1 | 1.77   | 1.49 | 1.24 - 1.80 | 1.28 - 1.75 | 1.17 - 1.91 | 17.59    | 12.7929     | 0.6183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79SUFF1   | 1.95   | 1.94 | 1.58 - 2.37 | 1.63 - 2.30 | 1.48 - 2.53 | 40.82    | 18.1954     | 0.2525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4LANG1    | 0.83   | 0.80 | 0.67 - 0.95 | 0.69 - 0.93 | 0.63 - 1.01 | 6.30     | 19.7009     | 0.1837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3WINEDU1  | 2.05   | 1.60 | 1.36 - 1.88 | 1.40 - 1.83 | 1.29 - 1.98 | 32.61    | 26.1506     | 0.0365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Normal"/>
        <w:rPr/>
      </w:pPr>
      <w:r>
        <w:rPr/>
        <w:t>Lithuania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27LIST1   | crude  | wt   | 95% CI      | 90% CI      | 99% CI      | MH Summ  | test for    | p-value  |</w:t>
      </w:r>
    </w:p>
    <w:p>
      <w:pPr>
        <w:pStyle w:val="PlainText"/>
        <w:rPr/>
      </w:pPr>
      <w:r>
        <w:rPr/>
        <w:t>|            | OR     | OR   | wt OR       | wt OR       | wt OR       | Chi Sq   | interaction |       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2RESPAGE1 | 3.69   | 3.26 | 2.78 - 3.82 | 2.86 - 3.73 | 2.65 - 4.02 | 214.16   | 7.0676      | 0.4219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79SUFF1   | 1.51   | 1.52 | 1.26 - 1.85 | 1.30 - 1.79 | 1.18 - 1.96 | 18.49    | 16.2536     | 0.0229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4LANG1    | 1.42   | 1.48 | 1.09 - 2.00 | 1.15 - 1.91 | 0.99 - 2.20 | 6.40     | 10.0412     | 0.1863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</w:p>
    <w:p>
      <w:pPr>
        <w:pStyle w:val="PlainText"/>
        <w:rPr/>
      </w:pPr>
      <w:r>
        <w:rPr/>
        <w:t>| Q3WINEDU1  | 0.35   | 0.60 | 0.47 - 0.76 | 0.49 - 0.73 | 0.44 - 0.82 | 17.81    | 8.6618      | 0.2779   |</w:t>
      </w:r>
    </w:p>
    <w:p>
      <w:pPr>
        <w:pStyle w:val="PlainText"/>
        <w:rPr/>
      </w:pPr>
      <w:r>
        <w:rPr/>
        <w:t>+------------+--------+------+-------------+-------------+-------------+----------+-------------+----------+</w:t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Key to variable names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34RATE1 </w:t>
        <w:tab/>
        <w:tab/>
        <w:t>Household rating of corruption in government health services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 xml:space="preserve">1=high </w:t>
        <w:tab/>
        <w:tab/>
        <w:tab/>
        <w:t>2= neither/nor -low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Q4LANG1   </w:t>
        <w:tab/>
        <w:tab/>
        <w:t>The main language in the household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 xml:space="preserve">1= National language </w:t>
        <w:tab/>
        <w:tab/>
        <w:t>2=other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Q20KNOW1  </w:t>
        <w:tab/>
        <w:tab/>
        <w:t>Respondent feels they have all the information they need about health care entitlements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1= yes</w:t>
        <w:tab/>
        <w:tab/>
        <w:tab/>
        <w:tab/>
        <w:t>2=no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Q79SUFF1  </w:t>
        <w:tab/>
        <w:tab/>
        <w:t>Household has sufficient income to meet expenditure needs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1= yes</w:t>
        <w:tab/>
        <w:tab/>
        <w:tab/>
        <w:tab/>
        <w:t>2=no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Q3WINEDU1 </w:t>
        <w:tab/>
        <w:t>Breadwinner’s level of education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 xml:space="preserve">1=less than basic </w:t>
        <w:tab/>
        <w:tab/>
        <w:t>2= basic or more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Q2RESPSEX1</w:t>
        <w:tab/>
        <w:t>Sex of the respondent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 xml:space="preserve">1= male </w:t>
        <w:tab/>
        <w:tab/>
        <w:tab/>
        <w:t>2=female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Q2RESPAGE1</w:t>
        <w:tab/>
        <w:t>Age of the respondent</w:t>
      </w:r>
    </w:p>
    <w:p>
      <w:pPr>
        <w:pStyle w:val="Normal"/>
        <w:rPr/>
      </w:pPr>
      <w:r>
        <w:rPr/>
        <w:tab/>
        <w:tab/>
        <w:tab/>
        <w:t xml:space="preserve">1=less than 30 </w:t>
        <w:tab/>
        <w:tab/>
        <w:t>2= 30 or m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65UNOFF1</w:t>
        <w:tab/>
        <w:tab/>
        <w:t>Respondents reporting making an unofficial payment</w:t>
      </w:r>
    </w:p>
    <w:p>
      <w:pPr>
        <w:pStyle w:val="Normal"/>
        <w:rPr/>
      </w:pPr>
      <w:r>
        <w:rPr/>
        <w:tab/>
        <w:tab/>
        <w:tab/>
        <w:t>1= yes</w:t>
        <w:tab/>
        <w:tab/>
        <w:tab/>
        <w:tab/>
        <w:t>2=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73GIFT1</w:t>
        <w:tab/>
        <w:tab/>
        <w:t>Respondents who gave any gift for care received</w:t>
      </w:r>
    </w:p>
    <w:p>
      <w:pPr>
        <w:pStyle w:val="Normal"/>
        <w:rPr/>
      </w:pPr>
      <w:r>
        <w:rPr/>
        <w:tab/>
        <w:tab/>
        <w:tab/>
        <w:t xml:space="preserve">1=yes </w:t>
        <w:tab/>
        <w:tab/>
        <w:tab/>
        <w:tab/>
        <w:t>2=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36AGE50</w:t>
        <w:tab/>
        <w:tab/>
        <w:t>Age of health care user</w:t>
      </w:r>
    </w:p>
    <w:p>
      <w:pPr>
        <w:pStyle w:val="Normal"/>
        <w:rPr/>
      </w:pPr>
      <w:r>
        <w:rPr/>
        <w:tab/>
        <w:tab/>
        <w:tab/>
        <w:t xml:space="preserve">1= less than 50 </w:t>
        <w:tab/>
        <w:tab/>
        <w:t>2= 50 or m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EA1</w:t>
        <w:tab/>
        <w:tab/>
        <w:t>Urban or rural community</w:t>
      </w:r>
    </w:p>
    <w:p>
      <w:pPr>
        <w:pStyle w:val="Normal"/>
        <w:rPr/>
      </w:pPr>
      <w:r>
        <w:rPr/>
        <w:tab/>
        <w:tab/>
        <w:tab/>
        <w:t xml:space="preserve">1= urban </w:t>
        <w:tab/>
        <w:tab/>
        <w:tab/>
        <w:t>2=rur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37EDUC1</w:t>
        <w:tab/>
        <w:tab/>
        <w:t>Education level of health care user</w:t>
      </w:r>
    </w:p>
    <w:p>
      <w:pPr>
        <w:pStyle w:val="Normal"/>
        <w:rPr/>
      </w:pPr>
      <w:r>
        <w:rPr/>
        <w:tab/>
        <w:tab/>
        <w:tab/>
        <w:t>1= less than basic</w:t>
        <w:tab/>
        <w:tab/>
        <w:t>2=basic or m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Q27LIST</w:t>
        <w:tab/>
        <w:tab/>
        <w:t>Willing to pay to avoid a waiting list for surgery or other hospital treatment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1=yes</w:t>
        <w:tab/>
        <w:tab/>
        <w:tab/>
        <w:tab/>
        <w:t>2=no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st of variables used in the initial saturated models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x of respondent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of the respondent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rban or rural community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usehold has sufficient income to meet expenditure needs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in language used in the household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ducation of the main breadwinner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ducation level of the health care user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 enough about health care entitlements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11:14:00Z</dcterms:created>
  <dc:creator>Deb</dc:creator>
  <dc:description/>
  <cp:keywords/>
  <dc:language>en-US</dc:language>
  <cp:lastModifiedBy>Dr Anne</cp:lastModifiedBy>
  <dcterms:modified xsi:type="dcterms:W3CDTF">2008-01-15T11:14:00Z</dcterms:modified>
  <cp:revision>2</cp:revision>
  <dc:subject/>
  <dc:title>Q34rate1</dc:title>
</cp:coreProperties>
</file>